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Table 2.  </w:t>
      </w:r>
      <w:r>
        <w:rPr/>
        <w:t>Relative risk of adverse outcomes by cohort</w:t>
      </w:r>
    </w:p>
    <w:tbl>
      <w:tblPr>
        <w:tblW w:w="7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2458"/>
        <w:gridCol w:w="3096"/>
      </w:tblGrid>
      <w:tr>
        <w:trPr>
          <w:trHeight w:val="271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utcom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Crude Relative Risk 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justed Relative Risk*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R (95% CI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R (95% CI)</w:t>
            </w:r>
          </w:p>
        </w:tc>
      </w:tr>
      <w:tr>
        <w:trPr>
          <w:trHeight w:val="98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ath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 (1.69, 3.1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36 (1.73, 3.24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0 (5.66, 7.94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.58 (5.47, 7.91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 (4.36, 4.68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13 (3.76, 4.53)</w:t>
            </w:r>
          </w:p>
        </w:tc>
      </w:tr>
      <w:tr>
        <w:trPr>
          <w:trHeight w:val="191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98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neumonia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7 (2.38, 3.48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84 (2.21, 3.65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4 (3.35, 4.64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91 (3.29, 4.63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 (3.01, 3.19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00 (2.82, 3.20)</w:t>
            </w:r>
          </w:p>
        </w:tc>
      </w:tr>
      <w:tr>
        <w:trPr>
          <w:trHeight w:val="17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(1.08, 1.50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 (1.10, 1.55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77, 1.1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74, 1.21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RDS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 (0.92, 3.36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.79 (0.92, 3.47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5 (1.52, 4.6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64 (1.26, 5.51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 (1.69, 2.05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.81 (1.55, 2.13)</w:t>
            </w:r>
          </w:p>
        </w:tc>
      </w:tr>
      <w:tr>
        <w:trPr>
          <w:trHeight w:val="23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191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spiratory Failur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8 (1.94, 2.69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29 (1.84, 2.84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 (3.82, 4.70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18 (3.68, 4.75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 (3.14, 3.28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07 (2.84, 3.32)</w:t>
            </w:r>
          </w:p>
        </w:tc>
      </w:tr>
      <w:tr>
        <w:trPr>
          <w:trHeight w:val="211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arrhea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9 (1.88, 4.4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89 (1.87, 4.46)</w:t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6 (3.19, 6.50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47 (3.00, 6.66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 (2.74, 3.14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79 (2.47, 3.16)</w:t>
            </w:r>
          </w:p>
        </w:tc>
      </w:tr>
      <w:tr>
        <w:trPr>
          <w:trHeight w:val="211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SOF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 (2.41, 3.50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92 (2.39, 3.58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3 (7.80, 9.1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8.25 (7.50, 9.07)</w:t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4 (5.82, 6.07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.42 (5.06, 5.81)</w:t>
            </w:r>
          </w:p>
        </w:tc>
      </w:tr>
      <w:tr>
        <w:trPr>
          <w:trHeight w:val="23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psis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2 (2.55, 6.3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01 (2.41, 6.65)</w:t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 (55.9, 65.3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0.3 (50.5, 71.8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 (49.5, 53.8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0.9 (43.0, 60.2)</w:t>
            </w:r>
          </w:p>
        </w:tc>
      </w:tr>
      <w:tr>
        <w:trPr>
          <w:trHeight w:val="33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1.10, 1.25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 (1.10, 1.28)</w:t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(0.05, 0.1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(0.05, 0.13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ptic Shock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5 (4.20, 30.13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1.26 (4.00, 31.66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.9 (219.0, 347.7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71.2 (188.0, 391.3)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.3 (166.7, 224.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83.3 (134.2, 250.5)</w:t>
            </w:r>
          </w:p>
        </w:tc>
      </w:tr>
      <w:tr>
        <w:trPr>
          <w:trHeight w:val="188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r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1.19, 1.7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 (1.23, 1.78)</w:t>
            </w:r>
          </w:p>
        </w:tc>
      </w:tr>
      <w:tr>
        <w:trPr>
          <w:trHeight w:val="7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incid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 (0.02, 0.15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 (0.02, 0.16)</w:t>
            </w:r>
          </w:p>
        </w:tc>
      </w:tr>
      <w:tr>
        <w:trPr>
          <w:trHeight w:val="70" w:hRule="atLeast"/>
        </w:trPr>
        <w:tc>
          <w:tcPr>
            <w:tcW w:w="23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0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</w:tbl>
    <w:p>
      <w:pPr>
        <w:pStyle w:val="Normal"/>
        <w:ind w:left="1435" w:right="11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435" w:right="11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djusted for age, gender, race, and hospital cluster</w:t>
      </w:r>
    </w:p>
    <w:p>
      <w:pPr>
        <w:pStyle w:val="Normal"/>
        <w:ind w:left="1435" w:right="115" w:hanging="0"/>
        <w:jc w:val="left"/>
        <w:rPr/>
      </w:pP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oincident denotes the presence of both bacterial and viral infec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15" w:right="115" w:hanging="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1:10:00Z</dcterms:created>
  <dc:creator>Department of Surgery</dc:creator>
  <dc:description/>
  <cp:keywords/>
  <dc:language>en-US</dc:language>
  <cp:lastModifiedBy>dna1</cp:lastModifiedBy>
  <dcterms:modified xsi:type="dcterms:W3CDTF">2011-04-04T21:10:00Z</dcterms:modified>
  <cp:revision>2</cp:revision>
  <dc:subject/>
  <dc:title>Table 2</dc:title>
</cp:coreProperties>
</file>